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41" w:rightFromText="141" w:vertAnchor="text" w:horzAnchor="page" w:tblpX="807" w:tblpY="-37"/>
        <w:tblW w:w="12755" w:type="dxa"/>
        <w:tblLook w:val="04A0" w:firstRow="1" w:lastRow="0" w:firstColumn="1" w:lastColumn="0" w:noHBand="0" w:noVBand="1"/>
      </w:tblPr>
      <w:tblGrid>
        <w:gridCol w:w="2148"/>
        <w:gridCol w:w="1991"/>
        <w:gridCol w:w="2229"/>
        <w:gridCol w:w="3181"/>
        <w:gridCol w:w="1709"/>
        <w:gridCol w:w="1497"/>
      </w:tblGrid>
      <w:tr w:rsidR="00BD6449" w:rsidRPr="00FF40E3" w14:paraId="1DA96C5D" w14:textId="77777777" w:rsidTr="004A1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8CF1B2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Theme</w:t>
            </w:r>
          </w:p>
        </w:tc>
        <w:tc>
          <w:tcPr>
            <w:tcW w:w="0" w:type="auto"/>
            <w:hideMark/>
          </w:tcPr>
          <w:p w14:paraId="0C2143E9" w14:textId="77777777" w:rsidR="00DE13ED" w:rsidRPr="00FF40E3" w:rsidRDefault="00DE13ED" w:rsidP="0038690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Subtheme</w:t>
            </w:r>
          </w:p>
        </w:tc>
        <w:tc>
          <w:tcPr>
            <w:tcW w:w="0" w:type="auto"/>
            <w:hideMark/>
          </w:tcPr>
          <w:p w14:paraId="7336FA10" w14:textId="76E275E9" w:rsidR="00DE13ED" w:rsidRPr="00FF40E3" w:rsidRDefault="00DE13ED" w:rsidP="0038690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tory Action Research (PAR) framework</w:t>
            </w:r>
          </w:p>
        </w:tc>
        <w:tc>
          <w:tcPr>
            <w:tcW w:w="0" w:type="auto"/>
            <w:hideMark/>
          </w:tcPr>
          <w:p w14:paraId="1F242F66" w14:textId="77777777" w:rsidR="00DE13ED" w:rsidRPr="00FF40E3" w:rsidRDefault="00DE13ED" w:rsidP="0038690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Developed Intervention Component</w:t>
            </w:r>
          </w:p>
        </w:tc>
        <w:tc>
          <w:tcPr>
            <w:tcW w:w="0" w:type="auto"/>
            <w:hideMark/>
          </w:tcPr>
          <w:p w14:paraId="4A3B31FF" w14:textId="77777777" w:rsidR="00DE13ED" w:rsidRPr="00FF40E3" w:rsidRDefault="00DE13ED" w:rsidP="0038690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CFIR Construct</w:t>
            </w:r>
          </w:p>
        </w:tc>
        <w:tc>
          <w:tcPr>
            <w:tcW w:w="0" w:type="auto"/>
          </w:tcPr>
          <w:p w14:paraId="5BF9EA96" w14:textId="77777777" w:rsidR="00DE13ED" w:rsidRPr="00FF40E3" w:rsidRDefault="00DE13ED" w:rsidP="0038690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CFIR Domain</w:t>
            </w:r>
          </w:p>
        </w:tc>
      </w:tr>
      <w:tr w:rsidR="00BD6449" w:rsidRPr="00FF40E3" w14:paraId="431128BD" w14:textId="77777777" w:rsidTr="00573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AEE688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Co-define:</w:t>
            </w:r>
          </w:p>
          <w:p w14:paraId="5BCEB277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Taking the patient's voice into account</w:t>
            </w:r>
          </w:p>
        </w:tc>
        <w:tc>
          <w:tcPr>
            <w:tcW w:w="0" w:type="auto"/>
            <w:hideMark/>
          </w:tcPr>
          <w:p w14:paraId="23A16EE0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Desiring to understand and to be understood</w:t>
            </w:r>
          </w:p>
        </w:tc>
        <w:tc>
          <w:tcPr>
            <w:tcW w:w="0" w:type="auto"/>
            <w:hideMark/>
          </w:tcPr>
          <w:p w14:paraId="03275395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Defining the problem/Identifying barriers/needs</w:t>
            </w:r>
          </w:p>
        </w:tc>
        <w:tc>
          <w:tcPr>
            <w:tcW w:w="0" w:type="auto"/>
            <w:hideMark/>
          </w:tcPr>
          <w:p w14:paraId="16BE2431" w14:textId="0FB8CFFA" w:rsidR="00DE13ED" w:rsidRPr="00FF40E3" w:rsidRDefault="00133D7A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N</w:t>
            </w:r>
            <w:r w:rsidR="00DE13ED"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eed for clear and </w:t>
            </w:r>
            <w:r w:rsidR="00712A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accessible</w:t>
            </w:r>
            <w:r w:rsidR="00DE13ED"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 language </w:t>
            </w:r>
            <w:r w:rsidR="00712A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in risk communication</w:t>
            </w:r>
          </w:p>
        </w:tc>
        <w:tc>
          <w:tcPr>
            <w:tcW w:w="0" w:type="auto"/>
            <w:hideMark/>
          </w:tcPr>
          <w:p w14:paraId="177F33F6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Adaptability</w:t>
            </w:r>
          </w:p>
        </w:tc>
        <w:tc>
          <w:tcPr>
            <w:tcW w:w="0" w:type="auto"/>
          </w:tcPr>
          <w:p w14:paraId="05F92BC7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 xml:space="preserve">Innovation </w:t>
            </w:r>
          </w:p>
        </w:tc>
      </w:tr>
      <w:tr w:rsidR="00BD6449" w:rsidRPr="00FF40E3" w14:paraId="1E6FC97E" w14:textId="77777777" w:rsidTr="004A1E12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54C463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2FEC8C1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Desiring not to be left out and deprioritised</w:t>
            </w:r>
          </w:p>
        </w:tc>
        <w:tc>
          <w:tcPr>
            <w:tcW w:w="0" w:type="auto"/>
            <w:hideMark/>
          </w:tcPr>
          <w:p w14:paraId="43687632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Defining the problem/Identifying barriers/needs</w:t>
            </w:r>
          </w:p>
        </w:tc>
        <w:tc>
          <w:tcPr>
            <w:tcW w:w="0" w:type="auto"/>
            <w:hideMark/>
          </w:tcPr>
          <w:p w14:paraId="198B2D17" w14:textId="70BD0D7B" w:rsidR="00DE13ED" w:rsidRPr="00FF40E3" w:rsidRDefault="003B00CE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N</w:t>
            </w:r>
            <w:r w:rsidR="00DE13ED"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eed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for</w:t>
            </w:r>
            <w:r w:rsidR="00DE13ED"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 HCPs </w:t>
            </w:r>
            <w:r w:rsidR="00DE13ED" w:rsidRPr="00FF40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uriosity, interest, and engagement </w:t>
            </w:r>
          </w:p>
        </w:tc>
        <w:tc>
          <w:tcPr>
            <w:tcW w:w="0" w:type="auto"/>
            <w:hideMark/>
          </w:tcPr>
          <w:p w14:paraId="0B4D856E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Patient Needs &amp; Resources</w:t>
            </w:r>
          </w:p>
        </w:tc>
        <w:tc>
          <w:tcPr>
            <w:tcW w:w="0" w:type="auto"/>
          </w:tcPr>
          <w:p w14:paraId="380477AC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Outer Setting</w:t>
            </w:r>
          </w:p>
        </w:tc>
      </w:tr>
      <w:tr w:rsidR="00BD6449" w:rsidRPr="00FF40E3" w14:paraId="09B90485" w14:textId="77777777" w:rsidTr="004A1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91AF9B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D0A9611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Desire to be cared for </w:t>
            </w:r>
          </w:p>
        </w:tc>
        <w:tc>
          <w:tcPr>
            <w:tcW w:w="0" w:type="auto"/>
            <w:hideMark/>
          </w:tcPr>
          <w:p w14:paraId="6A2BCBF6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Defining the problem/Identifying barriers/needs</w:t>
            </w:r>
          </w:p>
        </w:tc>
        <w:tc>
          <w:tcPr>
            <w:tcW w:w="0" w:type="auto"/>
            <w:hideMark/>
          </w:tcPr>
          <w:p w14:paraId="2D3C88A4" w14:textId="2993AB25" w:rsidR="00DE13ED" w:rsidRPr="00FF40E3" w:rsidRDefault="00B71EC2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="00DE13ED" w:rsidRPr="00FF40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ed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 trust</w:t>
            </w:r>
            <w:r w:rsidR="00DE13ED" w:rsidRPr="00FF40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tual </w:t>
            </w:r>
            <w:r w:rsidR="00DE13ED" w:rsidRPr="00FF40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derstanding during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ultations</w:t>
            </w:r>
          </w:p>
        </w:tc>
        <w:tc>
          <w:tcPr>
            <w:tcW w:w="0" w:type="auto"/>
            <w:hideMark/>
          </w:tcPr>
          <w:p w14:paraId="0652C11E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Knowledge &amp; Beliefs about the Innovation</w:t>
            </w:r>
          </w:p>
        </w:tc>
        <w:tc>
          <w:tcPr>
            <w:tcW w:w="0" w:type="auto"/>
          </w:tcPr>
          <w:p w14:paraId="2FC73E97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Characteristics of Individuals</w:t>
            </w:r>
          </w:p>
        </w:tc>
      </w:tr>
      <w:tr w:rsidR="00BD6449" w:rsidRPr="00FF40E3" w14:paraId="38A495F3" w14:textId="77777777" w:rsidTr="00573B1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F17BE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Co-design:</w:t>
            </w:r>
          </w:p>
          <w:p w14:paraId="046E9B0F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Problem-solving and generating ideas</w:t>
            </w:r>
          </w:p>
        </w:tc>
        <w:tc>
          <w:tcPr>
            <w:tcW w:w="0" w:type="auto"/>
            <w:hideMark/>
          </w:tcPr>
          <w:p w14:paraId="223F496C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Ideas for enhancing risk communication</w:t>
            </w:r>
          </w:p>
        </w:tc>
        <w:tc>
          <w:tcPr>
            <w:tcW w:w="0" w:type="auto"/>
            <w:hideMark/>
          </w:tcPr>
          <w:p w14:paraId="70F065D6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Problem-solving</w:t>
            </w:r>
          </w:p>
        </w:tc>
        <w:tc>
          <w:tcPr>
            <w:tcW w:w="0" w:type="auto"/>
            <w:hideMark/>
          </w:tcPr>
          <w:p w14:paraId="517FA605" w14:textId="05929DA0" w:rsidR="00DE13ED" w:rsidRPr="00FF40E3" w:rsidRDefault="00B71EC2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Strategies for improved risk communication</w:t>
            </w:r>
          </w:p>
        </w:tc>
        <w:tc>
          <w:tcPr>
            <w:tcW w:w="0" w:type="auto"/>
            <w:hideMark/>
          </w:tcPr>
          <w:p w14:paraId="29110195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Design Quality &amp; Packaging</w:t>
            </w:r>
          </w:p>
        </w:tc>
        <w:tc>
          <w:tcPr>
            <w:tcW w:w="0" w:type="auto"/>
          </w:tcPr>
          <w:p w14:paraId="0C767CF6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 xml:space="preserve">Innovation </w:t>
            </w:r>
          </w:p>
        </w:tc>
      </w:tr>
      <w:tr w:rsidR="00BD6449" w:rsidRPr="00FF40E3" w14:paraId="563B4DF0" w14:textId="77777777" w:rsidTr="004A1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19680B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2B91C86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Respectful approach and social support</w:t>
            </w:r>
          </w:p>
        </w:tc>
        <w:tc>
          <w:tcPr>
            <w:tcW w:w="0" w:type="auto"/>
            <w:hideMark/>
          </w:tcPr>
          <w:p w14:paraId="4288392A" w14:textId="0917316C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 xml:space="preserve">Developing </w:t>
            </w:r>
            <w:r w:rsidR="00437D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j</w:t>
            </w: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oint Solutions</w:t>
            </w:r>
          </w:p>
        </w:tc>
        <w:tc>
          <w:tcPr>
            <w:tcW w:w="0" w:type="auto"/>
            <w:hideMark/>
          </w:tcPr>
          <w:p w14:paraId="7F05DD17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Communication prompts and supportive materials</w:t>
            </w:r>
          </w:p>
        </w:tc>
        <w:tc>
          <w:tcPr>
            <w:tcW w:w="0" w:type="auto"/>
            <w:hideMark/>
          </w:tcPr>
          <w:p w14:paraId="1EFFBD95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Source</w:t>
            </w:r>
          </w:p>
        </w:tc>
        <w:tc>
          <w:tcPr>
            <w:tcW w:w="0" w:type="auto"/>
          </w:tcPr>
          <w:p w14:paraId="5418CB47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 xml:space="preserve">Innovation </w:t>
            </w:r>
          </w:p>
        </w:tc>
      </w:tr>
      <w:tr w:rsidR="00BD6449" w:rsidRPr="00FF40E3" w14:paraId="32AA0DCE" w14:textId="77777777" w:rsidTr="004A1E1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29E6A6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Prototype and test drafting intervention proposals</w:t>
            </w:r>
          </w:p>
        </w:tc>
        <w:tc>
          <w:tcPr>
            <w:tcW w:w="0" w:type="auto"/>
            <w:hideMark/>
          </w:tcPr>
          <w:p w14:paraId="2E824ED0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Proposals on risk assessment tools</w:t>
            </w:r>
          </w:p>
        </w:tc>
        <w:tc>
          <w:tcPr>
            <w:tcW w:w="0" w:type="auto"/>
            <w:hideMark/>
          </w:tcPr>
          <w:p w14:paraId="5816599A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Drafting intervention proposals</w:t>
            </w:r>
          </w:p>
        </w:tc>
        <w:tc>
          <w:tcPr>
            <w:tcW w:w="0" w:type="auto"/>
            <w:hideMark/>
          </w:tcPr>
          <w:p w14:paraId="6C785331" w14:textId="399891B0" w:rsidR="00DE13ED" w:rsidRPr="005A743B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5A743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Prototype</w:t>
            </w:r>
            <w:r w:rsidR="005A743B" w:rsidRPr="005A743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 of</w:t>
            </w:r>
            <w:r w:rsidRPr="005A743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 risk-assessment tool</w:t>
            </w:r>
          </w:p>
        </w:tc>
        <w:tc>
          <w:tcPr>
            <w:tcW w:w="0" w:type="auto"/>
            <w:hideMark/>
          </w:tcPr>
          <w:p w14:paraId="5F1C6E5E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Evidence Strength &amp; Quality</w:t>
            </w:r>
          </w:p>
        </w:tc>
        <w:tc>
          <w:tcPr>
            <w:tcW w:w="0" w:type="auto"/>
          </w:tcPr>
          <w:p w14:paraId="60C2F7D2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 xml:space="preserve">Innovation </w:t>
            </w:r>
          </w:p>
        </w:tc>
      </w:tr>
      <w:tr w:rsidR="00BD6449" w:rsidRPr="00FF40E3" w14:paraId="7C49D4B2" w14:textId="77777777" w:rsidTr="004A1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E05B7F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A22F1CC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Proposals to support HCPs in risk communication</w:t>
            </w:r>
          </w:p>
        </w:tc>
        <w:tc>
          <w:tcPr>
            <w:tcW w:w="0" w:type="auto"/>
            <w:hideMark/>
          </w:tcPr>
          <w:p w14:paraId="29A31712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Drafting intervention proposals</w:t>
            </w:r>
          </w:p>
        </w:tc>
        <w:tc>
          <w:tcPr>
            <w:tcW w:w="0" w:type="auto"/>
            <w:hideMark/>
          </w:tcPr>
          <w:p w14:paraId="70B8E008" w14:textId="00D2423D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Educational material </w:t>
            </w:r>
            <w:r w:rsidR="00386B4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for</w:t>
            </w: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 person-centred risk communication</w:t>
            </w:r>
          </w:p>
        </w:tc>
        <w:tc>
          <w:tcPr>
            <w:tcW w:w="0" w:type="auto"/>
            <w:hideMark/>
          </w:tcPr>
          <w:p w14:paraId="7F779295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Reflecting &amp; Evaluating</w:t>
            </w:r>
          </w:p>
        </w:tc>
        <w:tc>
          <w:tcPr>
            <w:tcW w:w="0" w:type="auto"/>
          </w:tcPr>
          <w:p w14:paraId="293F4BC0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Process</w:t>
            </w:r>
          </w:p>
        </w:tc>
      </w:tr>
      <w:tr w:rsidR="00BD6449" w:rsidRPr="00FF40E3" w14:paraId="2EE764C2" w14:textId="77777777" w:rsidTr="004A1E12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71A999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E843304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Proposals to support persons with T2D</w:t>
            </w:r>
          </w:p>
        </w:tc>
        <w:tc>
          <w:tcPr>
            <w:tcW w:w="0" w:type="auto"/>
            <w:hideMark/>
          </w:tcPr>
          <w:p w14:paraId="50A5F186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Drafting intervention proposals</w:t>
            </w:r>
          </w:p>
        </w:tc>
        <w:tc>
          <w:tcPr>
            <w:tcW w:w="0" w:type="auto"/>
            <w:hideMark/>
          </w:tcPr>
          <w:p w14:paraId="092F900D" w14:textId="2D7CB20C" w:rsidR="00DE13ED" w:rsidRPr="00FF40E3" w:rsidRDefault="00386B45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P</w:t>
            </w:r>
            <w:r w:rsidR="00DE13ED"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atient handbook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and reflective materials</w:t>
            </w:r>
            <w:r w:rsidR="001329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 to </w:t>
            </w:r>
            <w:r w:rsidR="00DE13ED"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support reflect</w:t>
            </w:r>
            <w:r w:rsidR="001329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ion and</w:t>
            </w:r>
            <w:r w:rsidR="00DE13ED"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 explor</w:t>
            </w:r>
            <w:r w:rsidR="00BD644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ation of</w:t>
            </w:r>
            <w:r w:rsidR="00DE13ED"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 cardiovascular risk.</w:t>
            </w:r>
          </w:p>
        </w:tc>
        <w:tc>
          <w:tcPr>
            <w:tcW w:w="0" w:type="auto"/>
            <w:hideMark/>
          </w:tcPr>
          <w:p w14:paraId="00B60B8F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Adaptability</w:t>
            </w:r>
          </w:p>
        </w:tc>
        <w:tc>
          <w:tcPr>
            <w:tcW w:w="0" w:type="auto"/>
          </w:tcPr>
          <w:p w14:paraId="62E60F57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 xml:space="preserve">Innovation </w:t>
            </w:r>
          </w:p>
        </w:tc>
      </w:tr>
      <w:tr w:rsidR="00BD6449" w:rsidRPr="00FF40E3" w14:paraId="19E3E02B" w14:textId="77777777" w:rsidTr="00092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1137D8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Re-define and re-test: reviewing suggested interventions</w:t>
            </w:r>
          </w:p>
        </w:tc>
        <w:tc>
          <w:tcPr>
            <w:tcW w:w="0" w:type="auto"/>
            <w:hideMark/>
          </w:tcPr>
          <w:p w14:paraId="759863B5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Patient handbook</w:t>
            </w:r>
          </w:p>
        </w:tc>
        <w:tc>
          <w:tcPr>
            <w:tcW w:w="0" w:type="auto"/>
            <w:hideMark/>
          </w:tcPr>
          <w:p w14:paraId="72361BE6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Reviewing the suggested interventions</w:t>
            </w:r>
          </w:p>
        </w:tc>
        <w:tc>
          <w:tcPr>
            <w:tcW w:w="0" w:type="auto"/>
            <w:hideMark/>
          </w:tcPr>
          <w:p w14:paraId="20D93E38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Refined patient handbook</w:t>
            </w:r>
          </w:p>
        </w:tc>
        <w:tc>
          <w:tcPr>
            <w:tcW w:w="0" w:type="auto"/>
            <w:hideMark/>
          </w:tcPr>
          <w:p w14:paraId="4934A0F7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Reflecting &amp; Evaluating</w:t>
            </w:r>
          </w:p>
        </w:tc>
        <w:tc>
          <w:tcPr>
            <w:tcW w:w="0" w:type="auto"/>
          </w:tcPr>
          <w:p w14:paraId="03100D89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Process</w:t>
            </w:r>
          </w:p>
        </w:tc>
      </w:tr>
      <w:tr w:rsidR="00BD6449" w:rsidRPr="00FF40E3" w14:paraId="4A082CA9" w14:textId="77777777" w:rsidTr="00573B11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1B8938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96C11A4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Web education for diabetes specialist nurses</w:t>
            </w:r>
          </w:p>
        </w:tc>
        <w:tc>
          <w:tcPr>
            <w:tcW w:w="0" w:type="auto"/>
            <w:hideMark/>
          </w:tcPr>
          <w:p w14:paraId="41EDBAC9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Reviewing the suggested interventions</w:t>
            </w:r>
          </w:p>
        </w:tc>
        <w:tc>
          <w:tcPr>
            <w:tcW w:w="0" w:type="auto"/>
            <w:hideMark/>
          </w:tcPr>
          <w:p w14:paraId="582394BF" w14:textId="4E37CB91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Web</w:t>
            </w:r>
            <w:r w:rsidR="00D201C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 </w:t>
            </w: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education for diabetes specialist nurses</w:t>
            </w:r>
          </w:p>
        </w:tc>
        <w:tc>
          <w:tcPr>
            <w:tcW w:w="0" w:type="auto"/>
            <w:hideMark/>
          </w:tcPr>
          <w:p w14:paraId="680E5A85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Access to Knowledge &amp; Information</w:t>
            </w:r>
          </w:p>
        </w:tc>
        <w:tc>
          <w:tcPr>
            <w:tcW w:w="0" w:type="auto"/>
          </w:tcPr>
          <w:p w14:paraId="09B3992E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Inner Setting</w:t>
            </w:r>
          </w:p>
        </w:tc>
      </w:tr>
      <w:tr w:rsidR="00BD6449" w:rsidRPr="00FF40E3" w14:paraId="2D22D7C1" w14:textId="77777777" w:rsidTr="004A1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A63D04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27F9254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Risk assessment tool</w:t>
            </w:r>
          </w:p>
        </w:tc>
        <w:tc>
          <w:tcPr>
            <w:tcW w:w="0" w:type="auto"/>
            <w:hideMark/>
          </w:tcPr>
          <w:p w14:paraId="131D6C1F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Reviewing the suggested interventions</w:t>
            </w:r>
          </w:p>
        </w:tc>
        <w:tc>
          <w:tcPr>
            <w:tcW w:w="0" w:type="auto"/>
            <w:hideMark/>
          </w:tcPr>
          <w:p w14:paraId="6AC99F4D" w14:textId="7306FFFF" w:rsidR="00DE13ED" w:rsidRPr="00FF40E3" w:rsidRDefault="00D201C9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Finalised risk assessment tool aligned with clinical </w:t>
            </w:r>
            <w:r w:rsidR="00E21B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guidelines</w:t>
            </w:r>
          </w:p>
        </w:tc>
        <w:tc>
          <w:tcPr>
            <w:tcW w:w="0" w:type="auto"/>
            <w:hideMark/>
          </w:tcPr>
          <w:p w14:paraId="53F13619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External Policy &amp; Incentives</w:t>
            </w:r>
          </w:p>
        </w:tc>
        <w:tc>
          <w:tcPr>
            <w:tcW w:w="0" w:type="auto"/>
          </w:tcPr>
          <w:p w14:paraId="67B530ED" w14:textId="77777777" w:rsidR="00DE13ED" w:rsidRPr="00FF40E3" w:rsidRDefault="00DE13ED" w:rsidP="0038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Outer Setting</w:t>
            </w:r>
          </w:p>
        </w:tc>
      </w:tr>
      <w:tr w:rsidR="00BD6449" w:rsidRPr="00FF40E3" w14:paraId="1C5D9F06" w14:textId="77777777" w:rsidTr="004A1E12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BBD0EB" w14:textId="77777777" w:rsidR="00DE13ED" w:rsidRPr="00FF40E3" w:rsidRDefault="00DE13ED" w:rsidP="0038690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4A9DFD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Material to prompt reflection</w:t>
            </w:r>
          </w:p>
        </w:tc>
        <w:tc>
          <w:tcPr>
            <w:tcW w:w="0" w:type="auto"/>
            <w:hideMark/>
          </w:tcPr>
          <w:p w14:paraId="159BCBDA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Reviewing the suggested interventions</w:t>
            </w:r>
          </w:p>
        </w:tc>
        <w:tc>
          <w:tcPr>
            <w:tcW w:w="0" w:type="auto"/>
            <w:hideMark/>
          </w:tcPr>
          <w:p w14:paraId="14E834FA" w14:textId="6A243B48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Adjusted materials to </w:t>
            </w:r>
            <w:r w:rsidR="00D201C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 xml:space="preserve">strengthen </w:t>
            </w: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professional ownership</w:t>
            </w:r>
          </w:p>
        </w:tc>
        <w:tc>
          <w:tcPr>
            <w:tcW w:w="0" w:type="auto"/>
            <w:hideMark/>
          </w:tcPr>
          <w:p w14:paraId="2B4518F0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  <w:t>Knowledge &amp; Beliefs about the Innovation</w:t>
            </w:r>
          </w:p>
        </w:tc>
        <w:tc>
          <w:tcPr>
            <w:tcW w:w="0" w:type="auto"/>
          </w:tcPr>
          <w:p w14:paraId="14DA78EB" w14:textId="77777777" w:rsidR="00DE13ED" w:rsidRPr="00FF40E3" w:rsidRDefault="00DE13ED" w:rsidP="0038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FF40E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v-SE"/>
                <w14:ligatures w14:val="none"/>
              </w:rPr>
              <w:t>Characteristics of Individuals</w:t>
            </w:r>
          </w:p>
        </w:tc>
      </w:tr>
    </w:tbl>
    <w:p w14:paraId="2F2AAF2D" w14:textId="77777777" w:rsidR="00191026" w:rsidRPr="00FF40E3" w:rsidRDefault="00191026" w:rsidP="0038690D">
      <w:pPr>
        <w:spacing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3918C73E" w14:textId="1D83EDC4" w:rsidR="008D5BA9" w:rsidRPr="00FF40E3" w:rsidRDefault="008D5BA9" w:rsidP="0038690D">
      <w:pPr>
        <w:spacing w:after="0" w:line="276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GB" w:eastAsia="sv-SE"/>
          <w14:ligatures w14:val="none"/>
        </w:rPr>
      </w:pPr>
    </w:p>
    <w:p w14:paraId="350CC7DA" w14:textId="77777777" w:rsidR="00511D58" w:rsidRPr="00FF40E3" w:rsidRDefault="00511D58" w:rsidP="0038690D">
      <w:pPr>
        <w:spacing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638BC521" w14:textId="77777777" w:rsidR="00383FB3" w:rsidRDefault="00383FB3" w:rsidP="0038690D">
      <w:pPr>
        <w:tabs>
          <w:tab w:val="left" w:pos="7980"/>
        </w:tabs>
        <w:spacing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6A94CFEF" w14:textId="77777777" w:rsidR="00383FB3" w:rsidRDefault="00383FB3" w:rsidP="0038690D">
      <w:pPr>
        <w:tabs>
          <w:tab w:val="left" w:pos="7980"/>
        </w:tabs>
        <w:spacing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34181925" w14:textId="77777777" w:rsidR="00383FB3" w:rsidRDefault="00383FB3" w:rsidP="0038690D">
      <w:pPr>
        <w:tabs>
          <w:tab w:val="left" w:pos="7980"/>
        </w:tabs>
        <w:spacing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003F7AB5" w14:textId="77777777" w:rsidR="00383FB3" w:rsidRDefault="00383FB3" w:rsidP="0038690D">
      <w:pPr>
        <w:tabs>
          <w:tab w:val="left" w:pos="7980"/>
        </w:tabs>
        <w:spacing w:line="276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70CC4380" w14:textId="77777777" w:rsidR="00383FB3" w:rsidRDefault="00383FB3" w:rsidP="0038690D">
      <w:pPr>
        <w:pStyle w:val="NormalWeb"/>
        <w:spacing w:line="276" w:lineRule="auto"/>
        <w:rPr>
          <w:lang w:val="en-GB"/>
        </w:rPr>
      </w:pPr>
    </w:p>
    <w:p w14:paraId="14BE1C02" w14:textId="77777777" w:rsidR="00383FB3" w:rsidRDefault="00383FB3" w:rsidP="0038690D">
      <w:pPr>
        <w:pStyle w:val="NormalWeb"/>
        <w:spacing w:line="276" w:lineRule="auto"/>
        <w:rPr>
          <w:lang w:val="en-GB"/>
        </w:rPr>
      </w:pPr>
    </w:p>
    <w:p w14:paraId="67BD1608" w14:textId="77777777" w:rsidR="00383FB3" w:rsidRDefault="00383FB3" w:rsidP="0038690D">
      <w:pPr>
        <w:pStyle w:val="NormalWeb"/>
        <w:spacing w:line="276" w:lineRule="auto"/>
        <w:rPr>
          <w:lang w:val="en-GB"/>
        </w:rPr>
      </w:pPr>
    </w:p>
    <w:p w14:paraId="7D835EC0" w14:textId="77777777" w:rsidR="00383FB3" w:rsidRDefault="00383FB3" w:rsidP="0038690D">
      <w:pPr>
        <w:pStyle w:val="NormalWeb"/>
        <w:spacing w:line="276" w:lineRule="auto"/>
        <w:rPr>
          <w:lang w:val="en-GB"/>
        </w:rPr>
      </w:pPr>
    </w:p>
    <w:p w14:paraId="1D208F37" w14:textId="1B896048" w:rsidR="00511D58" w:rsidRPr="00FF40E3" w:rsidRDefault="00511D58" w:rsidP="006D4503">
      <w:pPr>
        <w:tabs>
          <w:tab w:val="left" w:pos="7980"/>
        </w:tabs>
        <w:spacing w:line="276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F40E3">
        <w:rPr>
          <w:rFonts w:ascii="Times New Roman" w:hAnsi="Times New Roman" w:cs="Times New Roman"/>
          <w:sz w:val="16"/>
          <w:szCs w:val="16"/>
          <w:lang w:val="en-GB"/>
        </w:rPr>
        <w:tab/>
      </w:r>
    </w:p>
    <w:sectPr w:rsidR="00511D58" w:rsidRPr="00FF40E3" w:rsidSect="0019102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104F8" w14:textId="77777777" w:rsidR="00CF69C1" w:rsidRDefault="00CF69C1" w:rsidP="00BC333E">
      <w:pPr>
        <w:spacing w:after="0" w:line="240" w:lineRule="auto"/>
      </w:pPr>
      <w:r>
        <w:separator/>
      </w:r>
    </w:p>
  </w:endnote>
  <w:endnote w:type="continuationSeparator" w:id="0">
    <w:p w14:paraId="223AC190" w14:textId="77777777" w:rsidR="00CF69C1" w:rsidRDefault="00CF69C1" w:rsidP="00BC3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27DB0D" w14:textId="77777777" w:rsidR="008C48A9" w:rsidRDefault="008C48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9E3D31" w14:textId="77777777" w:rsidR="008C48A9" w:rsidRDefault="008C48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7B8878" w14:textId="77777777" w:rsidR="008C48A9" w:rsidRDefault="008C48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4D14B" w14:textId="77777777" w:rsidR="00CF69C1" w:rsidRDefault="00CF69C1" w:rsidP="00BC333E">
      <w:pPr>
        <w:spacing w:after="0" w:line="240" w:lineRule="auto"/>
      </w:pPr>
      <w:r>
        <w:separator/>
      </w:r>
    </w:p>
  </w:footnote>
  <w:footnote w:type="continuationSeparator" w:id="0">
    <w:p w14:paraId="46B0E5B1" w14:textId="77777777" w:rsidR="00CF69C1" w:rsidRDefault="00CF69C1" w:rsidP="00BC33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E53FEB" w14:textId="77777777" w:rsidR="008C48A9" w:rsidRDefault="008C48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F63772" w14:textId="5A6AFCF4" w:rsidR="00BC333E" w:rsidRPr="008C48A9" w:rsidRDefault="008C48A9">
    <w:pPr>
      <w:pStyle w:val="Header"/>
      <w:rPr>
        <w:lang w:val="en-GB"/>
      </w:rPr>
    </w:pPr>
    <w:r w:rsidRPr="008C48A9">
      <w:rPr>
        <w:lang w:val="en-GB"/>
      </w:rPr>
      <w:t>Appendix 3. The Consolidated Framework for Implementation Research (CFIR) and its Relation to the Study Resul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AF26C4" w14:textId="77777777" w:rsidR="008C48A9" w:rsidRDefault="008C48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113024"/>
    <w:multiLevelType w:val="multilevel"/>
    <w:tmpl w:val="14043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7457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B08"/>
    <w:rsid w:val="00023359"/>
    <w:rsid w:val="00036BCF"/>
    <w:rsid w:val="00037DD4"/>
    <w:rsid w:val="0008018A"/>
    <w:rsid w:val="00092578"/>
    <w:rsid w:val="000960E0"/>
    <w:rsid w:val="00096C0B"/>
    <w:rsid w:val="000A12CD"/>
    <w:rsid w:val="000D3B57"/>
    <w:rsid w:val="000F39D4"/>
    <w:rsid w:val="000F57BF"/>
    <w:rsid w:val="00100FE7"/>
    <w:rsid w:val="00122C19"/>
    <w:rsid w:val="001329C3"/>
    <w:rsid w:val="00133D7A"/>
    <w:rsid w:val="001677E9"/>
    <w:rsid w:val="00191026"/>
    <w:rsid w:val="00195A9F"/>
    <w:rsid w:val="002254EF"/>
    <w:rsid w:val="002324EF"/>
    <w:rsid w:val="00232F85"/>
    <w:rsid w:val="00235D16"/>
    <w:rsid w:val="002472B5"/>
    <w:rsid w:val="002753B4"/>
    <w:rsid w:val="002B3A41"/>
    <w:rsid w:val="002C1AB3"/>
    <w:rsid w:val="002C491B"/>
    <w:rsid w:val="00332283"/>
    <w:rsid w:val="00345B35"/>
    <w:rsid w:val="003556F8"/>
    <w:rsid w:val="00383FB3"/>
    <w:rsid w:val="0038690D"/>
    <w:rsid w:val="00386B45"/>
    <w:rsid w:val="003B00CE"/>
    <w:rsid w:val="003B213F"/>
    <w:rsid w:val="003B4C8F"/>
    <w:rsid w:val="003D61D0"/>
    <w:rsid w:val="003F4C21"/>
    <w:rsid w:val="00437D3E"/>
    <w:rsid w:val="00454017"/>
    <w:rsid w:val="00455C4E"/>
    <w:rsid w:val="0045730B"/>
    <w:rsid w:val="004640CD"/>
    <w:rsid w:val="0049548A"/>
    <w:rsid w:val="004959D3"/>
    <w:rsid w:val="004A1E12"/>
    <w:rsid w:val="004A59FB"/>
    <w:rsid w:val="004D1FFC"/>
    <w:rsid w:val="004E6093"/>
    <w:rsid w:val="004F10DD"/>
    <w:rsid w:val="00502939"/>
    <w:rsid w:val="00511D58"/>
    <w:rsid w:val="00523F37"/>
    <w:rsid w:val="00545CF3"/>
    <w:rsid w:val="00573B11"/>
    <w:rsid w:val="00584EC5"/>
    <w:rsid w:val="005A13CA"/>
    <w:rsid w:val="005A743B"/>
    <w:rsid w:val="005B3486"/>
    <w:rsid w:val="005C4730"/>
    <w:rsid w:val="005E2577"/>
    <w:rsid w:val="005F6CFB"/>
    <w:rsid w:val="0060309E"/>
    <w:rsid w:val="0061351D"/>
    <w:rsid w:val="006259E0"/>
    <w:rsid w:val="0065695D"/>
    <w:rsid w:val="00692ED5"/>
    <w:rsid w:val="00692EF7"/>
    <w:rsid w:val="00693594"/>
    <w:rsid w:val="006B7ECB"/>
    <w:rsid w:val="006C61B2"/>
    <w:rsid w:val="006D4503"/>
    <w:rsid w:val="006D7AB2"/>
    <w:rsid w:val="00706F08"/>
    <w:rsid w:val="00712A86"/>
    <w:rsid w:val="00743F9E"/>
    <w:rsid w:val="00754FEC"/>
    <w:rsid w:val="00784928"/>
    <w:rsid w:val="0078640B"/>
    <w:rsid w:val="0079297E"/>
    <w:rsid w:val="00797636"/>
    <w:rsid w:val="007A25B4"/>
    <w:rsid w:val="007B003C"/>
    <w:rsid w:val="007B05EE"/>
    <w:rsid w:val="008013CC"/>
    <w:rsid w:val="00830BA5"/>
    <w:rsid w:val="00847FAC"/>
    <w:rsid w:val="00876342"/>
    <w:rsid w:val="00882BEF"/>
    <w:rsid w:val="008C48A9"/>
    <w:rsid w:val="008C6415"/>
    <w:rsid w:val="008D5BA9"/>
    <w:rsid w:val="008D6F87"/>
    <w:rsid w:val="008E2828"/>
    <w:rsid w:val="00966E10"/>
    <w:rsid w:val="00974385"/>
    <w:rsid w:val="009919EE"/>
    <w:rsid w:val="009A4EE3"/>
    <w:rsid w:val="009B7415"/>
    <w:rsid w:val="00A00821"/>
    <w:rsid w:val="00A2357B"/>
    <w:rsid w:val="00A269EB"/>
    <w:rsid w:val="00A4049A"/>
    <w:rsid w:val="00A43B3F"/>
    <w:rsid w:val="00A5476A"/>
    <w:rsid w:val="00A91E34"/>
    <w:rsid w:val="00A9432B"/>
    <w:rsid w:val="00AA09BD"/>
    <w:rsid w:val="00AA4C3B"/>
    <w:rsid w:val="00AC573E"/>
    <w:rsid w:val="00AD1E5F"/>
    <w:rsid w:val="00AF1BF1"/>
    <w:rsid w:val="00AF64DC"/>
    <w:rsid w:val="00B136B6"/>
    <w:rsid w:val="00B1544C"/>
    <w:rsid w:val="00B2638E"/>
    <w:rsid w:val="00B71EC2"/>
    <w:rsid w:val="00B91489"/>
    <w:rsid w:val="00BA2DF1"/>
    <w:rsid w:val="00BB03CC"/>
    <w:rsid w:val="00BC333E"/>
    <w:rsid w:val="00BD6449"/>
    <w:rsid w:val="00BF6789"/>
    <w:rsid w:val="00C02C00"/>
    <w:rsid w:val="00C04FF9"/>
    <w:rsid w:val="00C34568"/>
    <w:rsid w:val="00C34F9C"/>
    <w:rsid w:val="00C37154"/>
    <w:rsid w:val="00C51C32"/>
    <w:rsid w:val="00C62BD9"/>
    <w:rsid w:val="00C76A32"/>
    <w:rsid w:val="00C773D2"/>
    <w:rsid w:val="00C803B3"/>
    <w:rsid w:val="00C912CE"/>
    <w:rsid w:val="00CB7825"/>
    <w:rsid w:val="00CE4E30"/>
    <w:rsid w:val="00CF69C1"/>
    <w:rsid w:val="00D156DF"/>
    <w:rsid w:val="00D16395"/>
    <w:rsid w:val="00D201C9"/>
    <w:rsid w:val="00D32B08"/>
    <w:rsid w:val="00D33060"/>
    <w:rsid w:val="00D36580"/>
    <w:rsid w:val="00D60D19"/>
    <w:rsid w:val="00D763F0"/>
    <w:rsid w:val="00D85680"/>
    <w:rsid w:val="00D962A8"/>
    <w:rsid w:val="00DD0C33"/>
    <w:rsid w:val="00DE13ED"/>
    <w:rsid w:val="00DE2359"/>
    <w:rsid w:val="00DF0D32"/>
    <w:rsid w:val="00E21B55"/>
    <w:rsid w:val="00E22CF0"/>
    <w:rsid w:val="00E67688"/>
    <w:rsid w:val="00E84611"/>
    <w:rsid w:val="00E85F85"/>
    <w:rsid w:val="00EA7BC5"/>
    <w:rsid w:val="00EC5A4C"/>
    <w:rsid w:val="00F240EC"/>
    <w:rsid w:val="00F26C1A"/>
    <w:rsid w:val="00FF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61EBE"/>
  <w15:chartTrackingRefBased/>
  <w15:docId w15:val="{6D7B7A96-FA29-44E7-AE5C-550327CFD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026"/>
  </w:style>
  <w:style w:type="paragraph" w:styleId="Heading1">
    <w:name w:val="heading 1"/>
    <w:basedOn w:val="Normal"/>
    <w:next w:val="Normal"/>
    <w:link w:val="Heading1Char"/>
    <w:uiPriority w:val="9"/>
    <w:qFormat/>
    <w:rsid w:val="00D32B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2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2B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2B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2B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2B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2B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2B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2B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B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2B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2B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2B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2B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2B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2B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2B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2B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2B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2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2B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2B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2B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2B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2B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2B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2B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B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2B0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32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32B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32B0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8E28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C3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33E"/>
  </w:style>
  <w:style w:type="paragraph" w:styleId="Footer">
    <w:name w:val="footer"/>
    <w:basedOn w:val="Normal"/>
    <w:link w:val="FooterChar"/>
    <w:uiPriority w:val="99"/>
    <w:unhideWhenUsed/>
    <w:rsid w:val="00BC3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33E"/>
  </w:style>
  <w:style w:type="paragraph" w:styleId="NormalWeb">
    <w:name w:val="Normal (Web)"/>
    <w:basedOn w:val="Normal"/>
    <w:uiPriority w:val="99"/>
    <w:semiHidden/>
    <w:unhideWhenUsed/>
    <w:rsid w:val="00383F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na Stenlund</dc:creator>
  <cp:keywords/>
  <dc:description/>
  <cp:lastModifiedBy>CE</cp:lastModifiedBy>
  <cp:revision>2</cp:revision>
  <dcterms:created xsi:type="dcterms:W3CDTF">2026-04-03T19:58:00Z</dcterms:created>
  <dcterms:modified xsi:type="dcterms:W3CDTF">2026-04-03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d8df15-3b65-491a-8cab-05f345364d82</vt:lpwstr>
  </property>
</Properties>
</file>